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978" w:rsidRPr="00124A52" w:rsidRDefault="00E265FB" w:rsidP="00A51978">
      <w:p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CF7D4B">
        <w:rPr>
          <w:rFonts w:ascii="Arial" w:hAnsi="Arial" w:cs="Arial"/>
          <w:b/>
          <w:sz w:val="22"/>
        </w:rPr>
        <w:t xml:space="preserve"> S1</w:t>
      </w:r>
      <w:r w:rsidR="00A51978" w:rsidRPr="00124A52">
        <w:rPr>
          <w:rFonts w:ascii="Arial" w:hAnsi="Arial" w:cs="Arial"/>
          <w:b/>
          <w:sz w:val="22"/>
        </w:rPr>
        <w:t>.</w:t>
      </w:r>
      <w:r w:rsidR="00A51978" w:rsidRPr="00124A52">
        <w:rPr>
          <w:rFonts w:ascii="Arial" w:hAnsi="Arial" w:cs="Arial"/>
          <w:sz w:val="22"/>
        </w:rPr>
        <w:t xml:space="preserve"> Sensitivity analysis according to incubation period on the association of </w:t>
      </w:r>
      <w:r>
        <w:rPr>
          <w:rFonts w:ascii="Arial" w:hAnsi="Arial" w:cs="Arial"/>
          <w:sz w:val="22"/>
        </w:rPr>
        <w:t>tension type headache</w:t>
      </w:r>
      <w:r w:rsidR="00A51978" w:rsidRPr="00124A52">
        <w:rPr>
          <w:rFonts w:ascii="Arial" w:hAnsi="Arial" w:cs="Arial"/>
          <w:sz w:val="22"/>
        </w:rPr>
        <w:t xml:space="preserve"> on dementia</w:t>
      </w:r>
    </w:p>
    <w:tbl>
      <w:tblPr>
        <w:tblStyle w:val="a3"/>
        <w:tblW w:w="1046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502"/>
        <w:gridCol w:w="258"/>
        <w:gridCol w:w="1244"/>
        <w:gridCol w:w="1503"/>
        <w:gridCol w:w="1502"/>
        <w:gridCol w:w="1502"/>
        <w:gridCol w:w="1503"/>
      </w:tblGrid>
      <w:tr w:rsidR="00A51978" w:rsidRPr="00124A52" w:rsidTr="004F4782"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72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Dementia incubation period, y</w:t>
            </w:r>
            <w:r w:rsidR="004F1EF9">
              <w:rPr>
                <w:rFonts w:ascii="Arial" w:hAnsi="Arial" w:cs="Arial"/>
                <w:sz w:val="22"/>
              </w:rPr>
              <w:t>ears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Non-tension type headache</w:t>
            </w:r>
            <w:r w:rsidRPr="00124A52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5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Overall 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9,087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2,3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2,1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.9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6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D3C12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273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a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D3C12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7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2-1.2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D3C12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8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D3C12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9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D3C12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9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D3C12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21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4-1.28)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Alzheimer’s diseas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3,229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6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5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4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2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D4301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,003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a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D4301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9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D4301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9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D4301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20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D4301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20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3-1.2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D4301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23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15-1.31)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Vascular 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4,990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5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5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4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3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4F54AD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296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a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F54AD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5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05-1.2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F54AD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6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06-1.2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F54AD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6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05-1.2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F54AD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20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08-1.3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4F54AD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7 </w:t>
            </w:r>
            <w:r w:rsidR="00F04939"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/>
                <w:b/>
                <w:sz w:val="22"/>
              </w:rPr>
              <w:t>(1.04-1.33)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Other</w:t>
            </w:r>
            <w:r w:rsidRPr="00124A52">
              <w:rPr>
                <w:rFonts w:ascii="Arial" w:hAnsi="Arial" w:cs="Arial"/>
                <w:sz w:val="22"/>
              </w:rPr>
              <w:br/>
              <w:t>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A42FC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7,586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04939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9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04939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8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04939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7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04939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6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978" w:rsidRPr="00124A52" w:rsidRDefault="00F04939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538</w:t>
            </w:r>
          </w:p>
        </w:tc>
      </w:tr>
      <w:tr w:rsidR="00A51978" w:rsidRPr="00124A52" w:rsidTr="004F4782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a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124A52" w:rsidRDefault="00A51978" w:rsidP="004F47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24A52">
              <w:rPr>
                <w:rFonts w:ascii="Arial" w:hAnsi="Arial" w:cs="Arial"/>
                <w:sz w:val="22"/>
              </w:rPr>
              <w:t>1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04939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6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8-1.2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04939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6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8-1.2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04939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8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9-1.2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04939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7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8-1.2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1978" w:rsidRPr="004F4782" w:rsidRDefault="00F04939" w:rsidP="004F478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/>
                <w:b/>
                <w:sz w:val="22"/>
              </w:rPr>
              <w:t xml:space="preserve">1.19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8-1.30)</w:t>
            </w:r>
          </w:p>
        </w:tc>
      </w:tr>
    </w:tbl>
    <w:p w:rsidR="00E17160" w:rsidRDefault="00A51978" w:rsidP="00E265FB">
      <w:pPr>
        <w:rPr>
          <w:rFonts w:ascii="Arial" w:hAnsi="Arial" w:cs="Arial"/>
        </w:rPr>
      </w:pPr>
      <w:r w:rsidRPr="00124A52">
        <w:rPr>
          <w:rFonts w:ascii="Arial" w:hAnsi="Arial" w:cs="Arial"/>
          <w:vertAlign w:val="superscript"/>
        </w:rPr>
        <w:t>a</w:t>
      </w:r>
      <w:r w:rsidRPr="00124A52">
        <w:rPr>
          <w:rFonts w:ascii="Arial" w:hAnsi="Arial" w:cs="Arial"/>
        </w:rPr>
        <w:t>Participants without tension type headache before the index dat</w:t>
      </w:r>
      <w:r w:rsidR="00E265FB">
        <w:rPr>
          <w:rFonts w:ascii="Arial" w:hAnsi="Arial" w:cs="Arial"/>
        </w:rPr>
        <w:t>e</w:t>
      </w:r>
    </w:p>
    <w:p w:rsidR="004F1EF9" w:rsidRDefault="004F1EF9" w:rsidP="00E265FB">
      <w:pPr>
        <w:rPr>
          <w:rFonts w:ascii="Arial" w:hAnsi="Arial" w:cs="Arial"/>
        </w:rPr>
      </w:pPr>
      <w:r w:rsidRPr="004F1EF9">
        <w:rPr>
          <w:rFonts w:ascii="Arial" w:hAnsi="Arial" w:cs="Arial"/>
        </w:rPr>
        <w:t>Abbreviations: aHR; adjusted hazard ratio; CI, confidence intervals</w:t>
      </w:r>
      <w:bookmarkStart w:id="0" w:name="_GoBack"/>
      <w:bookmarkEnd w:id="0"/>
    </w:p>
    <w:sectPr w:rsidR="004F1EF9" w:rsidSect="00E265F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1C5" w:rsidRDefault="00F721C5" w:rsidP="00340AAD">
      <w:pPr>
        <w:spacing w:after="0" w:line="240" w:lineRule="auto"/>
      </w:pPr>
      <w:r>
        <w:separator/>
      </w:r>
    </w:p>
  </w:endnote>
  <w:endnote w:type="continuationSeparator" w:id="0">
    <w:p w:rsidR="00F721C5" w:rsidRDefault="00F721C5" w:rsidP="00340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1C5" w:rsidRDefault="00F721C5" w:rsidP="00340AAD">
      <w:pPr>
        <w:spacing w:after="0" w:line="240" w:lineRule="auto"/>
      </w:pPr>
      <w:r>
        <w:separator/>
      </w:r>
    </w:p>
  </w:footnote>
  <w:footnote w:type="continuationSeparator" w:id="0">
    <w:p w:rsidR="00F721C5" w:rsidRDefault="00F721C5" w:rsidP="00340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60"/>
    <w:rsid w:val="00120AE6"/>
    <w:rsid w:val="00123B51"/>
    <w:rsid w:val="00124A52"/>
    <w:rsid w:val="001D2945"/>
    <w:rsid w:val="00271753"/>
    <w:rsid w:val="00340AAD"/>
    <w:rsid w:val="00363C9D"/>
    <w:rsid w:val="003661A4"/>
    <w:rsid w:val="003C3B7F"/>
    <w:rsid w:val="004240C1"/>
    <w:rsid w:val="00473CA1"/>
    <w:rsid w:val="004930B9"/>
    <w:rsid w:val="004D3C12"/>
    <w:rsid w:val="004F1EF9"/>
    <w:rsid w:val="004F3679"/>
    <w:rsid w:val="004F4782"/>
    <w:rsid w:val="004F54AD"/>
    <w:rsid w:val="005555AE"/>
    <w:rsid w:val="005570EE"/>
    <w:rsid w:val="007D3087"/>
    <w:rsid w:val="00855403"/>
    <w:rsid w:val="00881753"/>
    <w:rsid w:val="009048D1"/>
    <w:rsid w:val="0095606A"/>
    <w:rsid w:val="00A32C61"/>
    <w:rsid w:val="00A42FC8"/>
    <w:rsid w:val="00A51978"/>
    <w:rsid w:val="00B100A1"/>
    <w:rsid w:val="00B109AA"/>
    <w:rsid w:val="00B53EDF"/>
    <w:rsid w:val="00CA5DF2"/>
    <w:rsid w:val="00CF7D4B"/>
    <w:rsid w:val="00D53893"/>
    <w:rsid w:val="00E17160"/>
    <w:rsid w:val="00E265FB"/>
    <w:rsid w:val="00E35C88"/>
    <w:rsid w:val="00E50271"/>
    <w:rsid w:val="00EA3C5F"/>
    <w:rsid w:val="00ED0A5F"/>
    <w:rsid w:val="00F04939"/>
    <w:rsid w:val="00F43709"/>
    <w:rsid w:val="00F721C5"/>
    <w:rsid w:val="00FB1D7E"/>
    <w:rsid w:val="00FD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17D7B"/>
  <w15:chartTrackingRefBased/>
  <w15:docId w15:val="{D77DE937-AC99-4320-8D41-A3F6AAD8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97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1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0A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AAD"/>
  </w:style>
  <w:style w:type="paragraph" w:styleId="a5">
    <w:name w:val="footer"/>
    <w:basedOn w:val="a"/>
    <w:link w:val="Char0"/>
    <w:uiPriority w:val="99"/>
    <w:unhideWhenUsed/>
    <w:rsid w:val="00340A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AAD"/>
  </w:style>
  <w:style w:type="paragraph" w:styleId="a6">
    <w:name w:val="No Spacing"/>
    <w:uiPriority w:val="1"/>
    <w:qFormat/>
    <w:rsid w:val="00ED0A5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jip</dc:creator>
  <cp:keywords/>
  <dc:description/>
  <cp:lastModifiedBy>pjw</cp:lastModifiedBy>
  <cp:revision>2</cp:revision>
  <dcterms:created xsi:type="dcterms:W3CDTF">2022-08-08T23:59:00Z</dcterms:created>
  <dcterms:modified xsi:type="dcterms:W3CDTF">2022-08-08T23:59:00Z</dcterms:modified>
</cp:coreProperties>
</file>